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1F5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Supplement 4  Fingerprint analyses of DCHD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ge">
              <wp:posOffset>1490345</wp:posOffset>
            </wp:positionV>
            <wp:extent cx="5568315" cy="3265170"/>
            <wp:effectExtent l="0" t="0" r="3810" b="1905"/>
            <wp:wrapTopAndBottom/>
            <wp:docPr id="19" name="图片 19" descr="质谱图7-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质谱图7-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68315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A8E1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vertAlign w:val="baseline"/>
          <w:lang w:val="en-US" w:eastAsia="zh-CN"/>
        </w:rPr>
        <w:t>1.2-Hydroxyhippuric acid, 2.Trigonelline, 3.Theophylline, 4.Citric acid, 5.L-Phenylalanine 6.3-Ethyl-4-hydroxy-1-phenyl-1,2-dihydroquinolin-2-one, 7.Coniferin, 8.Salicylic acid, 9.Albiflorin, 10.Quercetin, 11.Esculetin, 12.Hesperetin, 13.Genistein, 14.Naringin, 15.Kaempferol, 16.Nictoflorin, 17.Neohesperidin, 18.6-O-Methylscutellarin, 19.Baicalin, 20.Apigetrin, 21.Wogonin, 22.Obacunone, 23.Tangeritin, 24.Rubiadin, 25.Shogaol, 26.Nobiletin, 27.Saikosaponin A, 28.Genistein, 29.Daidzein, 30.Muscone, 31.1-Stearoylglycerol, 32.Emodin</w:t>
      </w:r>
    </w:p>
    <w:p w14:paraId="533DA3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auto"/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AB78FA"/>
    <w:rsid w:val="2380198D"/>
    <w:rsid w:val="2F2B4FA9"/>
    <w:rsid w:val="30B5321E"/>
    <w:rsid w:val="4575725E"/>
    <w:rsid w:val="46883C11"/>
    <w:rsid w:val="5CAB25BA"/>
    <w:rsid w:val="60500D64"/>
    <w:rsid w:val="643430C3"/>
    <w:rsid w:val="718C692B"/>
    <w:rsid w:val="76CB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1532</Characters>
  <Lines>0</Lines>
  <Paragraphs>0</Paragraphs>
  <TotalTime>7</TotalTime>
  <ScaleCrop>false</ScaleCrop>
  <LinksUpToDate>false</LinksUpToDate>
  <CharactersWithSpaces>15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9:00:00Z</dcterms:created>
  <dc:creator>15104</dc:creator>
  <cp:lastModifiedBy>Zhen Yang</cp:lastModifiedBy>
  <dcterms:modified xsi:type="dcterms:W3CDTF">2025-10-14T22:5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GJjMmY3Njc3Y2FkY2ZmZTFlZmI3YzNlYmFjMWVkNWIiLCJ1c2VySWQiOiIzMDAxNjQ4NCJ9</vt:lpwstr>
  </property>
  <property fmtid="{D5CDD505-2E9C-101B-9397-08002B2CF9AE}" pid="4" name="ICV">
    <vt:lpwstr>84F451F0C35B41FCBF037305B4001A66_12</vt:lpwstr>
  </property>
</Properties>
</file>